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AF1B2" w14:textId="6A9BAD27" w:rsidR="003E76BA" w:rsidRDefault="003E76BA" w:rsidP="003E76BA">
      <w:pPr>
        <w:rPr>
          <w:rFonts w:ascii="Arial" w:hAnsi="Arial"/>
          <w:sz w:val="18"/>
        </w:rPr>
      </w:pPr>
    </w:p>
    <w:p w14:paraId="648E7D8E" w14:textId="60A5327C" w:rsidR="003E76BA" w:rsidRDefault="003E76BA" w:rsidP="003E76BA">
      <w:pPr>
        <w:rPr>
          <w:rFonts w:ascii="Arial" w:hAnsi="Arial"/>
          <w:sz w:val="18"/>
        </w:rPr>
      </w:pPr>
    </w:p>
    <w:p w14:paraId="715B8037" w14:textId="77777777" w:rsidR="003E76BA" w:rsidRDefault="003E76BA" w:rsidP="003E76BA">
      <w:pPr>
        <w:rPr>
          <w:rFonts w:ascii="Arial" w:hAnsi="Arial"/>
          <w:sz w:val="18"/>
        </w:rPr>
      </w:pPr>
    </w:p>
    <w:p w14:paraId="24490600" w14:textId="554AE11C" w:rsidR="003E76BA" w:rsidRDefault="003E76BA" w:rsidP="003E76BA">
      <w:pPr>
        <w:rPr>
          <w:rFonts w:ascii="Arial" w:hAnsi="Arial"/>
          <w:sz w:val="18"/>
        </w:rPr>
      </w:pPr>
    </w:p>
    <w:p w14:paraId="344DDD42" w14:textId="76E474FA" w:rsidR="003E76BA" w:rsidRDefault="003E76BA" w:rsidP="003E76BA">
      <w:pPr>
        <w:rPr>
          <w:rFonts w:ascii="Arial" w:hAnsi="Arial"/>
          <w:sz w:val="18"/>
        </w:rPr>
      </w:pPr>
    </w:p>
    <w:p w14:paraId="408C4B55" w14:textId="53B7EF32" w:rsidR="003E76BA" w:rsidRDefault="003E76BA" w:rsidP="003E76BA">
      <w:pPr>
        <w:rPr>
          <w:rFonts w:ascii="Arial" w:hAnsi="Arial"/>
          <w:sz w:val="18"/>
        </w:rPr>
      </w:pPr>
    </w:p>
    <w:p w14:paraId="78574D54" w14:textId="5FCFB2AD" w:rsidR="003E76BA" w:rsidRDefault="003E76BA" w:rsidP="003E76BA">
      <w:pPr>
        <w:rPr>
          <w:rFonts w:ascii="Arial" w:hAnsi="Arial"/>
          <w:sz w:val="18"/>
        </w:rPr>
      </w:pPr>
    </w:p>
    <w:p w14:paraId="2289BE1D" w14:textId="6879D1ED" w:rsidR="003E76BA" w:rsidRDefault="003E76BA" w:rsidP="003E76BA">
      <w:pPr>
        <w:rPr>
          <w:rFonts w:ascii="Arial" w:hAnsi="Arial"/>
          <w:sz w:val="18"/>
        </w:rPr>
      </w:pPr>
    </w:p>
    <w:p w14:paraId="0C21CFDB" w14:textId="2C88E281" w:rsidR="003E76BA" w:rsidRDefault="003E76BA" w:rsidP="003E76BA">
      <w:pPr>
        <w:rPr>
          <w:rFonts w:ascii="Arial" w:hAnsi="Arial"/>
          <w:sz w:val="18"/>
        </w:rPr>
      </w:pPr>
    </w:p>
    <w:p w14:paraId="2B82CE1F" w14:textId="252D2702" w:rsidR="003E76BA" w:rsidRDefault="003E76BA" w:rsidP="003E76BA">
      <w:pPr>
        <w:rPr>
          <w:rFonts w:ascii="Arial" w:hAnsi="Arial"/>
          <w:sz w:val="18"/>
        </w:rPr>
      </w:pPr>
    </w:p>
    <w:p w14:paraId="754C4C6B" w14:textId="5FD70436" w:rsidR="003E76BA" w:rsidRDefault="003E76BA" w:rsidP="003E76BA">
      <w:pPr>
        <w:rPr>
          <w:rFonts w:ascii="Arial" w:hAnsi="Arial"/>
          <w:sz w:val="18"/>
        </w:rPr>
      </w:pPr>
    </w:p>
    <w:p w14:paraId="641E0546" w14:textId="1BA48AA9" w:rsidR="003E76BA" w:rsidRDefault="003E76BA" w:rsidP="003E76BA">
      <w:pPr>
        <w:rPr>
          <w:rFonts w:ascii="Arial" w:hAnsi="Arial"/>
          <w:sz w:val="18"/>
        </w:rPr>
      </w:pPr>
    </w:p>
    <w:p w14:paraId="6A00CDC3" w14:textId="56C980CE" w:rsidR="003E76BA" w:rsidRDefault="00155B2F" w:rsidP="003E76BA">
      <w:pPr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9D8C82E" wp14:editId="29FECFE2">
                <wp:simplePos x="0" y="0"/>
                <wp:positionH relativeFrom="margin">
                  <wp:align>center</wp:align>
                </wp:positionH>
                <wp:positionV relativeFrom="paragraph">
                  <wp:posOffset>41910</wp:posOffset>
                </wp:positionV>
                <wp:extent cx="5061585" cy="269875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585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FDF934" w14:textId="4D4D5611" w:rsidR="00E9184F" w:rsidRPr="001D599B" w:rsidRDefault="00E84903" w:rsidP="003E76BA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S8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T</w:t>
                            </w:r>
                            <w:r w:rsidR="00E9184F"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able. Complete blood counts in </w:t>
                            </w:r>
                            <w:r w:rsidR="00E9184F" w:rsidRPr="00701BCE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0"/>
                              </w:rPr>
                              <w:t>scat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 mice used for RNAseq 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D8C82E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3.3pt;width:398.55pt;height:21.25pt;z-index:25170124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wf/ELwIAAFMEAAAOAAAAZHJzL2Uyb0RvYy54bWysVFFv2jAQfp+0/2D5fSQwQmlEqFgrpklV&#13;&#10;WwmqPhvHJpEcn2cbEvbrd3YCRd2epr2Y893lzvd937G46xpFjsK6GnRBx6OUEqE5lLXeF/R1u/4y&#13;&#10;p8R5pkumQIuCnoSjd8vPnxatycUEKlClsASLaJe3pqCV9yZPEscr0TA3AiM0BiXYhnm82n1SWtZi&#13;&#10;9UYlkzSdJS3Y0ljgwjn0PvRBuoz1pRTcP0vphCeqoPg2H08bz104k+WC5XvLTFXz4RnsH17RsFpj&#13;&#10;00upB+YZOdj6j1JNzS04kH7EoUlAypqLOANOM04/TLOpmBFxFgTHmQtM7v+V5U/HF0vqErmbUKJZ&#13;&#10;gxxtRefJN+gIuhCf1rgc0zYGE32Hfsw9+x06w9idtE34xYEIxhHp0wXdUI2jM0tn42yeUcIxNpnd&#13;&#10;zm+yUCZ5/9pY578LaEgwCmqRvQgqOz4636eeU0IzDetaqcig0qQt6OxrlsYPLhEsrjT2CDP0bw2W&#13;&#10;73bdMNgOyhPOZaFXhjN8XWPzR+b8C7MoBRwF5e2f8ZAKsAkMFiUV2F9/84d8ZAijlLQorYK6nwdm&#13;&#10;BSXqh0bubsfTadBivEyzmwle7HVkdx3Rh+YeUL1jXCTDoxnyvTqb0kLzhluwCl0xxDTH3gX1Z/Pe&#13;&#10;94LHLeJitYpJqD7D/KPeGB5KBzgDtNvujVkz4O+RuSc4i5DlH2joc3siVgcPso4cBYB7VAfcUbmR&#13;&#10;5WHLwmpc32PW+3/B8jcAAAD//wMAUEsDBBQABgAIAAAAIQDIoITZ4wAAAAoBAAAPAAAAZHJzL2Rv&#13;&#10;d25yZXYueG1sTI9BT8JAEIXvJv6HzZh4k22JFijdElJDTIweQC7ept2hbezO1u4ClV/vctLLSyYv&#13;&#10;8977stVoOnGiwbWWFcSTCARxZXXLtYL9x+ZhDsJ5ZI2dZVLwQw5W+e1Nhqm2Z97SaedrEULYpaig&#13;&#10;8b5PpXRVQwbdxPbEwTvYwaAP51BLPeA5hJtOTqMokQZbDg0N9lQ0VH3tjkbBa7F5x205NfNLV7y8&#13;&#10;Hdb99/7zSan7u/F5GWS9BOFp9H8fcGUI+yEPw0p7ZO1EpyDQeAVJAiKYs8UsBlEqeFzEIPNM/kfI&#13;&#10;fwEAAP//AwBQSwECLQAUAAYACAAAACEAtoM4kv4AAADhAQAAEwAAAAAAAAAAAAAAAAAAAAAAW0Nv&#13;&#10;bnRlbnRfVHlwZXNdLnhtbFBLAQItABQABgAIAAAAIQA4/SH/1gAAAJQBAAALAAAAAAAAAAAAAAAA&#13;&#10;AC8BAABfcmVscy8ucmVsc1BLAQItABQABgAIAAAAIQDQwf/ELwIAAFMEAAAOAAAAAAAAAAAAAAAA&#13;&#10;AC4CAABkcnMvZTJvRG9jLnhtbFBLAQItABQABgAIAAAAIQDIoITZ4wAAAAoBAAAPAAAAAAAAAAAA&#13;&#10;AAAAAIkEAABkcnMvZG93bnJldi54bWxQSwUGAAAAAAQABADzAAAAmQUAAAAA&#13;&#10;" filled="f" stroked="f" strokeweight=".5pt">
                <v:textbox>
                  <w:txbxContent>
                    <w:p w14:paraId="4BFDF934" w14:textId="4D4D5611" w:rsidR="00E9184F" w:rsidRPr="001D599B" w:rsidRDefault="00E84903" w:rsidP="003E76BA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S8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T</w:t>
                      </w:r>
                      <w:r w:rsidR="00E9184F"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able. Complete blood counts in </w:t>
                      </w:r>
                      <w:r w:rsidR="00E9184F" w:rsidRPr="00701BCE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0"/>
                        </w:rPr>
                        <w:t>scat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mice used for </w:t>
                      </w:r>
                      <w:proofErr w:type="spellStart"/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RNAseq</w:t>
                      </w:r>
                      <w:proofErr w:type="spellEnd"/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analy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12017C" w14:textId="77777777" w:rsidR="003E76BA" w:rsidRDefault="003E76BA" w:rsidP="003E76BA">
      <w:pPr>
        <w:rPr>
          <w:rFonts w:ascii="Arial" w:hAnsi="Arial"/>
          <w:sz w:val="18"/>
        </w:rPr>
      </w:pPr>
    </w:p>
    <w:tbl>
      <w:tblPr>
        <w:tblpPr w:leftFromText="180" w:rightFromText="180" w:vertAnchor="page" w:horzAnchor="margin" w:tblpXSpec="center" w:tblpY="4604"/>
        <w:tblW w:w="136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1080"/>
        <w:gridCol w:w="900"/>
        <w:gridCol w:w="900"/>
        <w:gridCol w:w="900"/>
        <w:gridCol w:w="900"/>
        <w:gridCol w:w="990"/>
        <w:gridCol w:w="990"/>
        <w:gridCol w:w="990"/>
        <w:gridCol w:w="900"/>
        <w:gridCol w:w="990"/>
        <w:gridCol w:w="990"/>
        <w:gridCol w:w="810"/>
        <w:gridCol w:w="270"/>
        <w:gridCol w:w="990"/>
      </w:tblGrid>
      <w:tr w:rsidR="00201C21" w:rsidRPr="003C0514" w14:paraId="07F3BF0C" w14:textId="77777777" w:rsidTr="00201C21">
        <w:trPr>
          <w:trHeight w:val="627"/>
        </w:trPr>
        <w:tc>
          <w:tcPr>
            <w:tcW w:w="1008" w:type="dxa"/>
            <w:tcBorders>
              <w:bottom w:val="single" w:sz="6" w:space="0" w:color="008000"/>
            </w:tcBorders>
          </w:tcPr>
          <w:p w14:paraId="43E3A0AB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 xml:space="preserve">Group (n) 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 w14:paraId="0E979099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WBC</w:t>
            </w:r>
          </w:p>
          <w:p w14:paraId="6792F434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x10</w:t>
            </w:r>
            <w:r w:rsidRPr="003C0514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3C0514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0BAF58B1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RBC</w:t>
            </w:r>
          </w:p>
          <w:p w14:paraId="60EA440F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x10</w:t>
            </w:r>
            <w:r w:rsidRPr="003C0514">
              <w:rPr>
                <w:rFonts w:ascii="Arial Narrow" w:hAnsi="Arial Narrow"/>
                <w:b/>
                <w:sz w:val="18"/>
                <w:vertAlign w:val="superscript"/>
              </w:rPr>
              <w:t>6</w:t>
            </w:r>
            <w:r w:rsidRPr="003C0514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1641D16A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Hgb</w:t>
            </w:r>
          </w:p>
          <w:p w14:paraId="760B7A70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31651DF7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Hct</w:t>
            </w:r>
          </w:p>
          <w:p w14:paraId="0F3B4933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7073F367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MCV</w:t>
            </w:r>
          </w:p>
          <w:p w14:paraId="2B4DBA5E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5FF37D0A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MCH</w:t>
            </w:r>
          </w:p>
          <w:p w14:paraId="1B10E11F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pg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719918BB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MCHC</w:t>
            </w:r>
          </w:p>
          <w:p w14:paraId="1956C029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3016B30C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   </w:t>
            </w:r>
            <w:r w:rsidRPr="003C0514">
              <w:rPr>
                <w:rFonts w:ascii="Arial Narrow" w:hAnsi="Arial Narrow"/>
                <w:b/>
                <w:sz w:val="18"/>
              </w:rPr>
              <w:t>RDW</w:t>
            </w:r>
          </w:p>
          <w:p w14:paraId="71DF9824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    (</w:t>
            </w:r>
            <w:r w:rsidRPr="003C0514">
              <w:rPr>
                <w:rFonts w:ascii="Arial Narrow" w:hAnsi="Arial Narrow"/>
                <w:b/>
                <w:sz w:val="18"/>
              </w:rPr>
              <w:t>%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29DC938B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HDW</w:t>
            </w:r>
          </w:p>
          <w:p w14:paraId="0E14F5B8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55234C7D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   </w:t>
            </w:r>
            <w:r w:rsidRPr="003C0514">
              <w:rPr>
                <w:rFonts w:ascii="Arial Narrow" w:hAnsi="Arial Narrow"/>
                <w:b/>
                <w:sz w:val="18"/>
              </w:rPr>
              <w:t>PLT</w:t>
            </w:r>
          </w:p>
          <w:p w14:paraId="463A3D8A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x10</w:t>
            </w:r>
            <w:r w:rsidRPr="003C0514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3C0514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4357A0B6" w14:textId="77777777" w:rsidR="00201C21" w:rsidRDefault="00201C21" w:rsidP="00201C21">
            <w:pPr>
              <w:tabs>
                <w:tab w:val="left" w:pos="1358"/>
              </w:tabs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MPV</w:t>
            </w:r>
          </w:p>
          <w:p w14:paraId="13BD4E32" w14:textId="77777777" w:rsidR="00201C21" w:rsidRPr="003C0514" w:rsidRDefault="00201C21" w:rsidP="00201C21">
            <w:pPr>
              <w:tabs>
                <w:tab w:val="left" w:pos="1358"/>
              </w:tabs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fL)</w:t>
            </w:r>
          </w:p>
        </w:tc>
        <w:tc>
          <w:tcPr>
            <w:tcW w:w="810" w:type="dxa"/>
            <w:tcBorders>
              <w:bottom w:val="single" w:sz="6" w:space="0" w:color="008000"/>
            </w:tcBorders>
          </w:tcPr>
          <w:p w14:paraId="606D931A" w14:textId="77777777" w:rsidR="00201C21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Retic</w:t>
            </w:r>
          </w:p>
          <w:p w14:paraId="66B13C76" w14:textId="77777777" w:rsidR="00201C21" w:rsidRPr="003C0514" w:rsidRDefault="00201C21" w:rsidP="00201C21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1260" w:type="dxa"/>
            <w:gridSpan w:val="2"/>
            <w:tcBorders>
              <w:bottom w:val="single" w:sz="6" w:space="0" w:color="008000"/>
            </w:tcBorders>
          </w:tcPr>
          <w:p w14:paraId="386969E9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Spleen Weight</w:t>
            </w:r>
          </w:p>
          <w:p w14:paraId="3F10F0D4" w14:textId="77777777" w:rsidR="00201C21" w:rsidRPr="003C0514" w:rsidRDefault="00201C21" w:rsidP="00201C21">
            <w:pPr>
              <w:spacing w:line="260" w:lineRule="exact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>(% body wt)</w:t>
            </w:r>
          </w:p>
        </w:tc>
      </w:tr>
      <w:tr w:rsidR="00201C21" w:rsidRPr="00F45743" w14:paraId="285E695D" w14:textId="77777777" w:rsidTr="00201C21">
        <w:tc>
          <w:tcPr>
            <w:tcW w:w="1008" w:type="dxa"/>
            <w:tcBorders>
              <w:top w:val="nil"/>
              <w:bottom w:val="nil"/>
            </w:tcBorders>
          </w:tcPr>
          <w:p w14:paraId="2CF4F485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 w:rsidRPr="003C0514">
              <w:rPr>
                <w:rFonts w:ascii="Arial Narrow" w:hAnsi="Arial Narrow"/>
                <w:b/>
                <w:sz w:val="18"/>
              </w:rPr>
              <w:t xml:space="preserve">WT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555EE5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6.0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2264319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8.9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E8C9A3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14.0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8C247E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>42.1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4.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60E20C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47.6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3CCABE4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15.9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EB393F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33.3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00038D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18.2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2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94EDA6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2.2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6DC056" w14:textId="77777777" w:rsidR="00201C21" w:rsidRPr="003C0514" w:rsidRDefault="00201C21" w:rsidP="00201C21">
            <w:pPr>
              <w:spacing w:line="480" w:lineRule="auto"/>
              <w:jc w:val="both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716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3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788494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5.0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7A82D35D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13.1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6.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F3A06F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6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</w:t>
            </w: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</w:tr>
      <w:tr w:rsidR="00201C21" w:rsidRPr="00F45743" w14:paraId="591EF9FF" w14:textId="77777777" w:rsidTr="00201C21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FCE09D" w14:textId="77777777" w:rsidR="00201C21" w:rsidRPr="003C0514" w:rsidRDefault="00201C21" w:rsidP="00201C21">
            <w:pPr>
              <w:rPr>
                <w:rFonts w:ascii="Arial Narrow" w:hAnsi="Arial Narrow"/>
                <w:b/>
                <w:sz w:val="18"/>
              </w:rPr>
            </w:pPr>
            <w:r w:rsidRPr="004C0EC2">
              <w:rPr>
                <w:rFonts w:ascii="Arial Narrow" w:hAnsi="Arial Narrow"/>
                <w:b/>
                <w:i/>
                <w:iCs/>
                <w:sz w:val="18"/>
              </w:rPr>
              <w:t>scat</w:t>
            </w:r>
            <w:r w:rsidRPr="003C0514">
              <w:rPr>
                <w:rFonts w:ascii="Arial Narrow" w:hAnsi="Arial Narrow"/>
                <w:b/>
                <w:sz w:val="18"/>
              </w:rPr>
              <w:t xml:space="preserve"> cri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41B9FC" w14:textId="77777777" w:rsidR="00201C21" w:rsidRPr="003C0514" w:rsidRDefault="00201C21" w:rsidP="00201C21">
            <w:pPr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2.9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88AEF1" w14:textId="77777777" w:rsidR="00201C21" w:rsidRPr="003C0514" w:rsidRDefault="00201C21" w:rsidP="00201C21">
            <w:pPr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3.0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AC4ECF" w14:textId="77777777" w:rsidR="00201C21" w:rsidRPr="003C0514" w:rsidRDefault="00201C21" w:rsidP="00201C21">
            <w:pPr>
              <w:rPr>
                <w:rFonts w:ascii="Arial Narrow" w:eastAsia="Times New Roman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4.5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582D65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16.2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D25F80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54.0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A662E1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15.2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2C201E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28.9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8D239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36.7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05BECE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3.6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75DD78" w14:textId="77777777" w:rsidR="00201C21" w:rsidRPr="003C0514" w:rsidRDefault="00201C21" w:rsidP="00201C21">
            <w:pPr>
              <w:spacing w:line="480" w:lineRule="auto"/>
              <w:jc w:val="both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66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E2F85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8.9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1BC82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78.9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1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19B419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3.1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201C21" w:rsidRPr="00F45743" w14:paraId="5F94B27F" w14:textId="77777777" w:rsidTr="00201C21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9A074" w14:textId="77777777" w:rsidR="00201C21" w:rsidRPr="003C0514" w:rsidRDefault="00201C21" w:rsidP="00201C21">
            <w:pPr>
              <w:spacing w:line="160" w:lineRule="exact"/>
              <w:rPr>
                <w:rFonts w:ascii="Arial Narrow" w:hAnsi="Arial Narrow"/>
                <w:b/>
                <w:sz w:val="18"/>
              </w:rPr>
            </w:pPr>
            <w:r w:rsidRPr="004C0EC2">
              <w:rPr>
                <w:rFonts w:ascii="Arial Narrow" w:hAnsi="Arial Narrow"/>
                <w:b/>
                <w:i/>
                <w:iCs/>
                <w:sz w:val="18"/>
              </w:rPr>
              <w:t>scat</w:t>
            </w:r>
            <w:r w:rsidRPr="003C0514">
              <w:rPr>
                <w:rFonts w:ascii="Arial Narrow" w:hAnsi="Arial Narrow"/>
                <w:b/>
                <w:sz w:val="18"/>
              </w:rPr>
              <w:t xml:space="preserve"> partial rem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3C70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2.7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4544D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4.9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EFFB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7.8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D3A23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28.3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C3545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57.6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468EB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15.9 </w:t>
            </w:r>
            <w:r w:rsidRPr="003C0514">
              <w:rPr>
                <w:rFonts w:ascii="Arial Narrow" w:hAnsi="Arial Narrow"/>
                <w:sz w:val="18"/>
              </w:rPr>
              <w:sym w:font="Symbol" w:char="F0B1"/>
            </w:r>
            <w:r w:rsidRPr="003C0514"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9B278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27.5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t xml:space="preserve"> 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0A127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3.3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31CE0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.9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790B3" w14:textId="77777777" w:rsidR="00201C21" w:rsidRPr="003C0514" w:rsidRDefault="00201C21" w:rsidP="00201C21">
            <w:pPr>
              <w:spacing w:line="480" w:lineRule="auto"/>
              <w:jc w:val="both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28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6D5E8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3C0514">
              <w:rPr>
                <w:rFonts w:ascii="Arial Narrow" w:hAnsi="Arial Narrow"/>
                <w:sz w:val="18"/>
              </w:rPr>
              <w:t xml:space="preserve">8.1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8E592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47.7 </w:t>
            </w:r>
            <w:r w:rsidRPr="003C0514">
              <w:rPr>
                <w:rFonts w:ascii="Arial Narrow" w:hAnsi="Arial Narrow" w:cs="Arial"/>
                <w:sz w:val="18"/>
                <w:szCs w:val="18"/>
              </w:rPr>
              <w:sym w:font="Symbol" w:char="F0B1"/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1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E60A" w14:textId="77777777" w:rsidR="00201C21" w:rsidRPr="003C0514" w:rsidRDefault="00201C21" w:rsidP="00201C21">
            <w:pPr>
              <w:spacing w:line="480" w:lineRule="auto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5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sym w:font="Symbol" w:char="F0B1"/>
            </w:r>
            <w:r w:rsidRPr="003C0514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0.5</w:t>
            </w:r>
          </w:p>
        </w:tc>
      </w:tr>
    </w:tbl>
    <w:p w14:paraId="346F3BF0" w14:textId="77777777" w:rsidR="003E76BA" w:rsidRDefault="003E76BA" w:rsidP="003E76BA">
      <w:pPr>
        <w:rPr>
          <w:rFonts w:ascii="Arial" w:hAnsi="Arial"/>
          <w:sz w:val="18"/>
        </w:rPr>
      </w:pPr>
    </w:p>
    <w:p w14:paraId="5EB24BC7" w14:textId="2EDEB55C" w:rsidR="003E76BA" w:rsidRDefault="003E76BA" w:rsidP="00201C21">
      <w:pPr>
        <w:ind w:left="-360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All values X </w:t>
      </w:r>
      <w:r>
        <w:rPr>
          <w:rFonts w:ascii="Arial" w:hAnsi="Arial"/>
          <w:sz w:val="18"/>
        </w:rPr>
        <w:sym w:font="Symbol" w:char="F0B1"/>
      </w:r>
      <w:r>
        <w:rPr>
          <w:rFonts w:ascii="Arial" w:hAnsi="Arial"/>
          <w:sz w:val="18"/>
        </w:rPr>
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Retic, reticulocytes.</w:t>
      </w:r>
    </w:p>
    <w:p w14:paraId="7911EA61" w14:textId="77777777" w:rsidR="003E76BA" w:rsidRDefault="003E76BA" w:rsidP="003E76BA">
      <w:pPr>
        <w:ind w:left="-810"/>
        <w:rPr>
          <w:rFonts w:ascii="Arial" w:hAnsi="Arial" w:cs="Arial"/>
          <w:color w:val="000000" w:themeColor="text1"/>
          <w:sz w:val="20"/>
          <w:vertAlign w:val="superscript"/>
        </w:rPr>
      </w:pPr>
    </w:p>
    <w:p w14:paraId="6265F76B" w14:textId="77777777" w:rsidR="003E76BA" w:rsidRPr="00217CE5" w:rsidRDefault="003E76BA" w:rsidP="003E76BA">
      <w:pPr>
        <w:rPr>
          <w:color w:val="000000" w:themeColor="text1"/>
        </w:rPr>
      </w:pPr>
    </w:p>
    <w:p w14:paraId="7CD1AD4B" w14:textId="77777777" w:rsidR="003E76BA" w:rsidRDefault="003E76BA" w:rsidP="003E76BA"/>
    <w:p w14:paraId="12F205E4" w14:textId="77777777" w:rsidR="003E76BA" w:rsidRPr="003A2CC6" w:rsidRDefault="003E76BA" w:rsidP="003E76BA"/>
    <w:p w14:paraId="4E130D9C" w14:textId="77777777" w:rsidR="003E76BA" w:rsidRPr="00721F47" w:rsidRDefault="003E76BA" w:rsidP="006B2D06">
      <w:pPr>
        <w:rPr>
          <w:sz w:val="20"/>
          <w:szCs w:val="20"/>
        </w:rPr>
      </w:pPr>
    </w:p>
    <w:p w14:paraId="280CF42D" w14:textId="77777777" w:rsidR="003B6584" w:rsidRPr="00EC2A4B" w:rsidRDefault="003B6584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38FC64DC" w14:textId="77777777" w:rsidR="00EC2A4B" w:rsidRDefault="00EC2A4B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544DA309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B1A3A35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7E416064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30A4695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0104BAAD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45117E81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64B79037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01F4D64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584D30BF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454C0388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84BD282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sectPr w:rsidR="00EC696E" w:rsidSect="00E84903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CDBC4" w14:textId="77777777" w:rsidR="004448A9" w:rsidRDefault="004448A9" w:rsidP="006B1B45">
      <w:r>
        <w:separator/>
      </w:r>
    </w:p>
  </w:endnote>
  <w:endnote w:type="continuationSeparator" w:id="0">
    <w:p w14:paraId="5617C474" w14:textId="77777777" w:rsidR="004448A9" w:rsidRDefault="004448A9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356B9" w14:textId="77777777" w:rsidR="004448A9" w:rsidRDefault="004448A9" w:rsidP="006B1B45">
      <w:r>
        <w:separator/>
      </w:r>
    </w:p>
  </w:footnote>
  <w:footnote w:type="continuationSeparator" w:id="0">
    <w:p w14:paraId="2042AE44" w14:textId="77777777" w:rsidR="004448A9" w:rsidRDefault="004448A9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9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63508"/>
    <w:rsid w:val="00A73FF3"/>
    <w:rsid w:val="00A8225E"/>
    <w:rsid w:val="00A901E3"/>
    <w:rsid w:val="00A96DDD"/>
    <w:rsid w:val="00A97122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02996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8490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7</cp:revision>
  <dcterms:created xsi:type="dcterms:W3CDTF">2019-04-30T13:52:00Z</dcterms:created>
  <dcterms:modified xsi:type="dcterms:W3CDTF">2020-12-16T11:30:00Z</dcterms:modified>
</cp:coreProperties>
</file>